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299" w:rsidRPr="007D295A" w:rsidRDefault="004F4DF0" w:rsidP="0023636F">
      <w:pPr>
        <w:pStyle w:val="NoSpacing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color w:val="000033"/>
          <w:shd w:val="clear" w:color="auto" w:fill="FFFFFF"/>
        </w:rPr>
        <w:t>Additional file 1:</w:t>
      </w:r>
      <w:r w:rsidR="00114299" w:rsidRPr="007D295A">
        <w:rPr>
          <w:rFonts w:ascii="Times New Roman" w:hAnsi="Times New Roman" w:cs="Times New Roman"/>
          <w:b/>
          <w:color w:val="000033"/>
          <w:shd w:val="clear" w:color="auto" w:fill="FFFFFF"/>
        </w:rPr>
        <w:t xml:space="preserve"> Table</w:t>
      </w:r>
      <w:r w:rsidR="00114299" w:rsidRPr="007D295A">
        <w:rPr>
          <w:rFonts w:ascii="Verdana" w:hAnsi="Verdana" w:cs="Verdana"/>
          <w:b/>
          <w:color w:val="000033"/>
          <w:sz w:val="17"/>
          <w:szCs w:val="17"/>
          <w:shd w:val="clear" w:color="auto" w:fill="FFFFFF"/>
        </w:rPr>
        <w:t xml:space="preserve"> </w:t>
      </w:r>
      <w:r w:rsidR="00BE6C47">
        <w:rPr>
          <w:rFonts w:ascii="Verdana" w:hAnsi="Verdana" w:cs="Verdana"/>
          <w:b/>
          <w:color w:val="000033"/>
          <w:sz w:val="17"/>
          <w:szCs w:val="17"/>
          <w:shd w:val="clear" w:color="auto" w:fill="FFFFFF"/>
        </w:rPr>
        <w:t>S</w:t>
      </w:r>
      <w:r w:rsidR="00114299" w:rsidRPr="007D295A">
        <w:rPr>
          <w:rFonts w:ascii="Times New Roman" w:hAnsi="Times New Roman" w:cs="Times New Roman"/>
          <w:b/>
          <w:color w:val="000033"/>
          <w:shd w:val="clear" w:color="auto" w:fill="FFFFFF"/>
        </w:rPr>
        <w:t>1</w:t>
      </w:r>
      <w:r>
        <w:rPr>
          <w:rFonts w:ascii="Times New Roman" w:hAnsi="Times New Roman" w:cs="Times New Roman"/>
          <w:b/>
          <w:lang w:val="en-US"/>
        </w:rPr>
        <w:t>.</w:t>
      </w:r>
      <w:r w:rsidR="00114299" w:rsidRPr="007D295A">
        <w:rPr>
          <w:rFonts w:ascii="Times New Roman" w:hAnsi="Times New Roman" w:cs="Times New Roman"/>
          <w:b/>
          <w:lang w:val="en-US"/>
        </w:rPr>
        <w:t xml:space="preserve"> </w:t>
      </w:r>
      <w:r w:rsidR="00F664D3" w:rsidRPr="007D295A">
        <w:rPr>
          <w:rFonts w:ascii="Times New Roman" w:hAnsi="Times New Roman" w:cs="Times New Roman"/>
          <w:b/>
          <w:lang w:val="en-US"/>
        </w:rPr>
        <w:t>Magnetic resonance imaging v</w:t>
      </w:r>
      <w:r w:rsidR="00114299" w:rsidRPr="007D295A">
        <w:rPr>
          <w:rFonts w:ascii="Times New Roman" w:hAnsi="Times New Roman" w:cs="Times New Roman"/>
          <w:b/>
          <w:lang w:val="en-US"/>
        </w:rPr>
        <w:t xml:space="preserve">olumetric </w:t>
      </w:r>
      <w:r w:rsidR="00F664D3" w:rsidRPr="007D295A">
        <w:rPr>
          <w:rFonts w:ascii="Times New Roman" w:hAnsi="Times New Roman" w:cs="Times New Roman"/>
          <w:b/>
          <w:lang w:val="en-US"/>
        </w:rPr>
        <w:t>m</w:t>
      </w:r>
      <w:r w:rsidR="00114299" w:rsidRPr="007D295A">
        <w:rPr>
          <w:rFonts w:ascii="Times New Roman" w:hAnsi="Times New Roman" w:cs="Times New Roman"/>
          <w:b/>
          <w:lang w:val="en-US"/>
        </w:rPr>
        <w:t xml:space="preserve">easurements </w:t>
      </w:r>
      <w:r w:rsidR="00F664D3" w:rsidRPr="007D295A">
        <w:rPr>
          <w:rFonts w:ascii="Times New Roman" w:hAnsi="Times New Roman" w:cs="Times New Roman"/>
          <w:b/>
          <w:lang w:val="en-US"/>
        </w:rPr>
        <w:t>based on d</w:t>
      </w:r>
      <w:r w:rsidR="00114299" w:rsidRPr="007D295A">
        <w:rPr>
          <w:rFonts w:ascii="Times New Roman" w:hAnsi="Times New Roman" w:cs="Times New Roman"/>
          <w:b/>
          <w:lang w:val="en-US"/>
        </w:rPr>
        <w:t xml:space="preserve">isease </w:t>
      </w:r>
      <w:r w:rsidR="00F664D3" w:rsidRPr="007D295A">
        <w:rPr>
          <w:rFonts w:ascii="Times New Roman" w:hAnsi="Times New Roman" w:cs="Times New Roman"/>
          <w:b/>
          <w:lang w:val="en-US"/>
        </w:rPr>
        <w:t>s</w:t>
      </w:r>
      <w:r w:rsidR="00114299" w:rsidRPr="007D295A">
        <w:rPr>
          <w:rFonts w:ascii="Times New Roman" w:hAnsi="Times New Roman" w:cs="Times New Roman"/>
          <w:b/>
          <w:lang w:val="en-US"/>
        </w:rPr>
        <w:t xml:space="preserve">everity  </w:t>
      </w:r>
    </w:p>
    <w:p w:rsidR="00114299" w:rsidRPr="00634A0E" w:rsidRDefault="00114299" w:rsidP="0023636F">
      <w:pPr>
        <w:pStyle w:val="NoSpacing"/>
        <w:rPr>
          <w:rFonts w:ascii="Times New Roman" w:hAnsi="Times New Roman" w:cs="Times New Roman"/>
          <w:lang w:val="en-US"/>
        </w:rPr>
      </w:pPr>
    </w:p>
    <w:tbl>
      <w:tblPr>
        <w:tblW w:w="10566" w:type="dxa"/>
        <w:tblBorders>
          <w:top w:val="single" w:sz="4" w:space="0" w:color="7F7F7F"/>
          <w:bottom w:val="single" w:sz="4" w:space="0" w:color="7F7F7F"/>
        </w:tblBorders>
        <w:tblLook w:val="00A0"/>
      </w:tblPr>
      <w:tblGrid>
        <w:gridCol w:w="1650"/>
        <w:gridCol w:w="1596"/>
        <w:gridCol w:w="2088"/>
        <w:gridCol w:w="2208"/>
        <w:gridCol w:w="2208"/>
        <w:gridCol w:w="816"/>
      </w:tblGrid>
      <w:tr w:rsidR="00114299" w:rsidRPr="00CA40ED">
        <w:trPr>
          <w:trHeight w:val="622"/>
        </w:trPr>
        <w:tc>
          <w:tcPr>
            <w:tcW w:w="1650" w:type="dxa"/>
            <w:tcBorders>
              <w:top w:val="single" w:sz="4" w:space="0" w:color="7F7F7F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8916" w:type="dxa"/>
            <w:gridSpan w:val="5"/>
            <w:tcBorders>
              <w:top w:val="single" w:sz="4" w:space="0" w:color="7F7F7F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               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</w:t>
            </w: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>Disease Severity 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</w:t>
            </w:r>
          </w:p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  <w:p w:rsidR="00114299" w:rsidRPr="00CA40ED" w:rsidRDefault="00114299" w:rsidP="009B0413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                 </w:t>
            </w:r>
            <w:r w:rsidRPr="00CA40ED">
              <w:rPr>
                <w:rFonts w:ascii="Times New Roman" w:hAnsi="Times New Roman" w:cs="Times New Roman"/>
                <w:lang w:val="en-US"/>
              </w:rPr>
              <w:t>Mild (n=6)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9B0413">
              <w:rPr>
                <w:rFonts w:ascii="Times New Roman" w:hAnsi="Times New Roman" w:cs="Times New Roman"/>
                <w:lang w:val="en-US"/>
              </w:rPr>
              <w:t>Moderate</w:t>
            </w:r>
            <w:r w:rsidR="009B0413" w:rsidRPr="00CA40E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A40ED">
              <w:rPr>
                <w:rFonts w:ascii="Times New Roman" w:hAnsi="Times New Roman" w:cs="Times New Roman"/>
                <w:lang w:val="en-US"/>
              </w:rPr>
              <w:t>(n=8) </w:t>
            </w: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bookmarkStart w:id="0" w:name="_GoBack"/>
            <w:bookmarkEnd w:id="0"/>
            <w:r w:rsidRPr="00CA40ED">
              <w:rPr>
                <w:rFonts w:ascii="Times New Roman" w:hAnsi="Times New Roman" w:cs="Times New Roman"/>
                <w:lang w:val="en-US"/>
              </w:rPr>
              <w:t>Severe (n=14) 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p</w:t>
            </w:r>
          </w:p>
        </w:tc>
      </w:tr>
      <w:tr w:rsidR="00114299" w:rsidRPr="00CA40ED">
        <w:trPr>
          <w:trHeight w:val="360"/>
        </w:trPr>
        <w:tc>
          <w:tcPr>
            <w:tcW w:w="1650" w:type="dxa"/>
            <w:vMerge w:val="restart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FC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RT </w:t>
            </w:r>
            <w:r>
              <w:rPr>
                <w:rFonts w:ascii="Times New Roman" w:hAnsi="Times New Roman" w:cs="Times New Roman"/>
                <w:b/>
                <w:bCs/>
              </w:rPr>
              <w:t>(mm</w:t>
            </w:r>
            <w:r w:rsidRPr="0028192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Mean±SD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57184±7411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55997±4264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59899±8909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6" w:type="dxa"/>
            <w:vMerge w:val="restart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0.341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114299" w:rsidRPr="00CA40ED">
        <w:trPr>
          <w:trHeight w:val="360"/>
        </w:trPr>
        <w:tc>
          <w:tcPr>
            <w:tcW w:w="1650" w:type="dxa"/>
            <w:vMerge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Min-Max(Median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47958-69510 (56755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47721-60444 (57367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39693-70979 (63336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6" w:type="dxa"/>
            <w:vMerge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299" w:rsidRPr="00CA40ED">
        <w:trPr>
          <w:trHeight w:val="360"/>
        </w:trPr>
        <w:tc>
          <w:tcPr>
            <w:tcW w:w="1650" w:type="dxa"/>
            <w:vMerge w:val="restart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FC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WM</w:t>
            </w: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  <w:r>
              <w:rPr>
                <w:rFonts w:ascii="Times New Roman" w:hAnsi="Times New Roman" w:cs="Times New Roman"/>
                <w:b/>
                <w:bCs/>
              </w:rPr>
              <w:t>(mm</w:t>
            </w:r>
            <w:r w:rsidRPr="0028192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Mean±SD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18496±3891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18012±2664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19510±4610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6" w:type="dxa"/>
            <w:vMerge w:val="restart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0.627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114299" w:rsidRPr="00CA40ED">
        <w:trPr>
          <w:trHeight w:val="360"/>
        </w:trPr>
        <w:tc>
          <w:tcPr>
            <w:tcW w:w="1650" w:type="dxa"/>
            <w:vMerge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Min-Max(Median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13259-23311 (18995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13811-21805 (18203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12317-28286 (20153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6" w:type="dxa"/>
            <w:vMerge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299" w:rsidRPr="00CA40ED">
        <w:trPr>
          <w:trHeight w:val="360"/>
        </w:trPr>
        <w:tc>
          <w:tcPr>
            <w:tcW w:w="1650" w:type="dxa"/>
            <w:vMerge w:val="restart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FC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GM</w:t>
            </w: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ubtraction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mm</w:t>
            </w:r>
            <w:r w:rsidRPr="0028192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Mean±SD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38687±3945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36768±4365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40389±4973</w:t>
            </w:r>
          </w:p>
        </w:tc>
        <w:tc>
          <w:tcPr>
            <w:tcW w:w="816" w:type="dxa"/>
            <w:vMerge w:val="restart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0.113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114299" w:rsidRPr="00CA40ED">
        <w:trPr>
          <w:trHeight w:val="360"/>
        </w:trPr>
        <w:tc>
          <w:tcPr>
            <w:tcW w:w="1650" w:type="dxa"/>
            <w:vMerge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Min-Max(Median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34699-46199 (37853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28250-41548 (38378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27376-46554 (41793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6" w:type="dxa"/>
            <w:vMerge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299" w:rsidRPr="00CA40ED">
        <w:trPr>
          <w:trHeight w:val="360"/>
        </w:trPr>
        <w:tc>
          <w:tcPr>
            <w:tcW w:w="1650" w:type="dxa"/>
            <w:vMerge w:val="restart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FC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LT </w:t>
            </w:r>
            <w:r>
              <w:rPr>
                <w:rFonts w:ascii="Times New Roman" w:hAnsi="Times New Roman" w:cs="Times New Roman"/>
                <w:b/>
                <w:bCs/>
              </w:rPr>
              <w:t>(mm</w:t>
            </w:r>
            <w:r w:rsidRPr="0028192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Mean±SD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56615±7102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58558±10436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59455±12289</w:t>
            </w:r>
          </w:p>
        </w:tc>
        <w:tc>
          <w:tcPr>
            <w:tcW w:w="816" w:type="dxa"/>
            <w:vMerge w:val="restart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0.683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114299" w:rsidRPr="00CA40ED">
        <w:trPr>
          <w:trHeight w:val="360"/>
        </w:trPr>
        <w:tc>
          <w:tcPr>
            <w:tcW w:w="1650" w:type="dxa"/>
            <w:vMerge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Min-Max(Median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51512-67233 (52570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46869-77029 (58552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36005-76826 (63858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6" w:type="dxa"/>
            <w:vMerge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299" w:rsidRPr="00CA40ED">
        <w:trPr>
          <w:trHeight w:val="360"/>
        </w:trPr>
        <w:tc>
          <w:tcPr>
            <w:tcW w:w="1650" w:type="dxa"/>
            <w:vMerge w:val="restart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FC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LWM </w:t>
            </w:r>
            <w:r>
              <w:rPr>
                <w:rFonts w:ascii="Times New Roman" w:hAnsi="Times New Roman" w:cs="Times New Roman"/>
                <w:b/>
                <w:bCs/>
              </w:rPr>
              <w:t>(mm</w:t>
            </w:r>
            <w:r w:rsidRPr="0028192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Mean±SD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18221±3976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19707±5321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19862±5806</w:t>
            </w:r>
          </w:p>
        </w:tc>
        <w:tc>
          <w:tcPr>
            <w:tcW w:w="816" w:type="dxa"/>
            <w:vMerge w:val="restart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0.817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114299" w:rsidRPr="00CA40ED">
        <w:trPr>
          <w:trHeight w:val="360"/>
        </w:trPr>
        <w:tc>
          <w:tcPr>
            <w:tcW w:w="1650" w:type="dxa"/>
            <w:vMerge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Min-Max(Median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12550-22970 (17741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13639-29662 (19379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11746-31214 (21696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6" w:type="dxa"/>
            <w:vMerge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299" w:rsidRPr="00CA40ED">
        <w:trPr>
          <w:trHeight w:val="360"/>
        </w:trPr>
        <w:tc>
          <w:tcPr>
            <w:tcW w:w="1650" w:type="dxa"/>
            <w:vMerge w:val="restart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FC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LGM</w:t>
            </w: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ubtraction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mm</w:t>
            </w:r>
            <w:r w:rsidRPr="0028192D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CA40ED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Mean±SD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38394±4458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38851±5329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39593±7174</w:t>
            </w:r>
          </w:p>
        </w:tc>
        <w:tc>
          <w:tcPr>
            <w:tcW w:w="816" w:type="dxa"/>
            <w:vMerge w:val="restart"/>
            <w:tcBorders>
              <w:top w:val="nil"/>
              <w:bottom w:val="nil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0.767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114299" w:rsidRPr="00CA40ED">
        <w:trPr>
          <w:trHeight w:val="360"/>
        </w:trPr>
        <w:tc>
          <w:tcPr>
            <w:tcW w:w="1650" w:type="dxa"/>
            <w:vMerge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96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i/>
                <w:iCs/>
                <w:lang w:val="en-US"/>
              </w:rPr>
              <w:t>Min-Max(Median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08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32254-45113 (37843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33120-47366 (38203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208" w:type="dxa"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A40ED">
              <w:rPr>
                <w:rFonts w:ascii="Times New Roman" w:hAnsi="Times New Roman" w:cs="Times New Roman"/>
                <w:color w:val="000000"/>
                <w:lang w:val="en-US"/>
              </w:rPr>
              <w:t>24023-48209 (40939)</w:t>
            </w:r>
            <w:r w:rsidRPr="00CA40ED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6" w:type="dxa"/>
            <w:vMerge/>
            <w:tcBorders>
              <w:top w:val="single" w:sz="4" w:space="0" w:color="000001"/>
              <w:bottom w:val="single" w:sz="4" w:space="0" w:color="000001"/>
            </w:tcBorders>
          </w:tcPr>
          <w:p w:rsidR="00114299" w:rsidRPr="00CA40ED" w:rsidRDefault="00114299" w:rsidP="00A76901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F97F6B" w:rsidRPr="00102C7C" w:rsidRDefault="00114299" w:rsidP="00F97F6B">
      <w:pPr>
        <w:jc w:val="both"/>
        <w:rPr>
          <w:rFonts w:ascii="Times New Roman" w:hAnsi="Times New Roman" w:cs="Times New Roman"/>
        </w:rPr>
      </w:pPr>
      <w:r w:rsidRPr="00F664D3">
        <w:rPr>
          <w:rFonts w:ascii="Times New Roman" w:hAnsi="Times New Roman" w:cs="Times New Roman"/>
          <w:iCs/>
        </w:rPr>
        <w:t xml:space="preserve">Kruskal-Wallis </w:t>
      </w:r>
      <w:r w:rsidR="00F97F6B">
        <w:rPr>
          <w:rFonts w:ascii="Times New Roman" w:hAnsi="Times New Roman" w:cs="Times New Roman"/>
          <w:iCs/>
        </w:rPr>
        <w:t>t</w:t>
      </w:r>
      <w:r w:rsidRPr="00F664D3">
        <w:rPr>
          <w:rFonts w:ascii="Times New Roman" w:hAnsi="Times New Roman" w:cs="Times New Roman"/>
          <w:iCs/>
        </w:rPr>
        <w:t>est</w:t>
      </w:r>
      <w:r w:rsidR="006E489F" w:rsidRPr="00F664D3">
        <w:rPr>
          <w:rFonts w:ascii="Times New Roman" w:hAnsi="Times New Roman" w:cs="Times New Roman"/>
          <w:iCs/>
        </w:rPr>
        <w:t xml:space="preserve">. </w:t>
      </w:r>
      <w:r w:rsidR="00F97F6B">
        <w:rPr>
          <w:rFonts w:ascii="Times New Roman" w:hAnsi="Times New Roman" w:cs="Times New Roman"/>
        </w:rPr>
        <w:t>PFC, p</w:t>
      </w:r>
      <w:r w:rsidR="00F97F6B" w:rsidRPr="00102C7C">
        <w:rPr>
          <w:rFonts w:ascii="Times New Roman" w:hAnsi="Times New Roman" w:cs="Times New Roman"/>
        </w:rPr>
        <w:t>refrontal cortex</w:t>
      </w:r>
      <w:r w:rsidR="00F97F6B">
        <w:rPr>
          <w:rFonts w:ascii="Times New Roman" w:hAnsi="Times New Roman" w:cs="Times New Roman"/>
        </w:rPr>
        <w:t>; RT, r</w:t>
      </w:r>
      <w:r w:rsidR="00F97F6B" w:rsidRPr="00102C7C">
        <w:rPr>
          <w:rFonts w:ascii="Times New Roman" w:hAnsi="Times New Roman" w:cs="Times New Roman"/>
        </w:rPr>
        <w:t>ight total</w:t>
      </w:r>
      <w:r w:rsidR="00F97F6B">
        <w:rPr>
          <w:rFonts w:ascii="Times New Roman" w:hAnsi="Times New Roman" w:cs="Times New Roman"/>
        </w:rPr>
        <w:t>; RWM, right white matter; RGM, right gray matter; LT, left total; LWM, left white matter; LGM, left gray matter.</w:t>
      </w:r>
    </w:p>
    <w:p w:rsidR="00114299" w:rsidRDefault="00114299" w:rsidP="00F97F6B">
      <w:pPr>
        <w:pStyle w:val="NoSpacing"/>
        <w:jc w:val="both"/>
        <w:rPr>
          <w:rFonts w:cs="Times New Roman"/>
        </w:rPr>
      </w:pPr>
    </w:p>
    <w:sectPr w:rsidR="00114299" w:rsidSect="006E48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708"/>
  <w:hyphenationZone w:val="425"/>
  <w:characterSpacingControl w:val="doNotCompress"/>
  <w:doNotValidateAgainstSchema/>
  <w:doNotDemarcateInvalidXml/>
  <w:compat/>
  <w:rsids>
    <w:rsidRoot w:val="0023636F"/>
    <w:rsid w:val="00000442"/>
    <w:rsid w:val="000014C5"/>
    <w:rsid w:val="00002C6B"/>
    <w:rsid w:val="0000433D"/>
    <w:rsid w:val="00005A69"/>
    <w:rsid w:val="00005A84"/>
    <w:rsid w:val="00005DA8"/>
    <w:rsid w:val="000065D8"/>
    <w:rsid w:val="00007A86"/>
    <w:rsid w:val="000113C0"/>
    <w:rsid w:val="00011A68"/>
    <w:rsid w:val="00012353"/>
    <w:rsid w:val="00012D56"/>
    <w:rsid w:val="00012F93"/>
    <w:rsid w:val="0001656D"/>
    <w:rsid w:val="00016A5C"/>
    <w:rsid w:val="000219AF"/>
    <w:rsid w:val="00023698"/>
    <w:rsid w:val="00026F3F"/>
    <w:rsid w:val="0003072C"/>
    <w:rsid w:val="00031C76"/>
    <w:rsid w:val="00031CEC"/>
    <w:rsid w:val="000322A8"/>
    <w:rsid w:val="00032812"/>
    <w:rsid w:val="00033AE7"/>
    <w:rsid w:val="0003453F"/>
    <w:rsid w:val="0003555A"/>
    <w:rsid w:val="00036782"/>
    <w:rsid w:val="00040F1D"/>
    <w:rsid w:val="000414FE"/>
    <w:rsid w:val="00041A12"/>
    <w:rsid w:val="00042C95"/>
    <w:rsid w:val="000509AC"/>
    <w:rsid w:val="00052416"/>
    <w:rsid w:val="000526DD"/>
    <w:rsid w:val="00052F8D"/>
    <w:rsid w:val="000542C4"/>
    <w:rsid w:val="00062780"/>
    <w:rsid w:val="0006346B"/>
    <w:rsid w:val="00067D07"/>
    <w:rsid w:val="00070876"/>
    <w:rsid w:val="00073E3F"/>
    <w:rsid w:val="0007405C"/>
    <w:rsid w:val="000769B1"/>
    <w:rsid w:val="0008120F"/>
    <w:rsid w:val="00083593"/>
    <w:rsid w:val="00083636"/>
    <w:rsid w:val="0008716C"/>
    <w:rsid w:val="00087D98"/>
    <w:rsid w:val="00090F80"/>
    <w:rsid w:val="00091393"/>
    <w:rsid w:val="00092F5D"/>
    <w:rsid w:val="00092FA1"/>
    <w:rsid w:val="00093A13"/>
    <w:rsid w:val="00094834"/>
    <w:rsid w:val="00095078"/>
    <w:rsid w:val="00096030"/>
    <w:rsid w:val="000A0351"/>
    <w:rsid w:val="000A3663"/>
    <w:rsid w:val="000A3C51"/>
    <w:rsid w:val="000B1480"/>
    <w:rsid w:val="000B1A39"/>
    <w:rsid w:val="000B379F"/>
    <w:rsid w:val="000B3C69"/>
    <w:rsid w:val="000B46A5"/>
    <w:rsid w:val="000B50EA"/>
    <w:rsid w:val="000B7062"/>
    <w:rsid w:val="000C16AA"/>
    <w:rsid w:val="000C1996"/>
    <w:rsid w:val="000C4D5A"/>
    <w:rsid w:val="000C539B"/>
    <w:rsid w:val="000C53EF"/>
    <w:rsid w:val="000C586D"/>
    <w:rsid w:val="000D5A01"/>
    <w:rsid w:val="000D5AF5"/>
    <w:rsid w:val="000D6BAE"/>
    <w:rsid w:val="000D7654"/>
    <w:rsid w:val="000D76D0"/>
    <w:rsid w:val="000E075A"/>
    <w:rsid w:val="000E0CD7"/>
    <w:rsid w:val="000E3FF6"/>
    <w:rsid w:val="000E4E74"/>
    <w:rsid w:val="000E5821"/>
    <w:rsid w:val="000E5C29"/>
    <w:rsid w:val="000F0F5A"/>
    <w:rsid w:val="000F5B9F"/>
    <w:rsid w:val="001002A6"/>
    <w:rsid w:val="0010128F"/>
    <w:rsid w:val="0010308B"/>
    <w:rsid w:val="0010339A"/>
    <w:rsid w:val="001040FD"/>
    <w:rsid w:val="001043FB"/>
    <w:rsid w:val="00112AFA"/>
    <w:rsid w:val="00113C93"/>
    <w:rsid w:val="00114299"/>
    <w:rsid w:val="0011756B"/>
    <w:rsid w:val="00121A04"/>
    <w:rsid w:val="00123EDC"/>
    <w:rsid w:val="0012401C"/>
    <w:rsid w:val="00125E8B"/>
    <w:rsid w:val="00126373"/>
    <w:rsid w:val="00127553"/>
    <w:rsid w:val="001279C5"/>
    <w:rsid w:val="00133A58"/>
    <w:rsid w:val="00133AE7"/>
    <w:rsid w:val="00133D78"/>
    <w:rsid w:val="00136FBC"/>
    <w:rsid w:val="00137859"/>
    <w:rsid w:val="001409A5"/>
    <w:rsid w:val="00142F97"/>
    <w:rsid w:val="00144C19"/>
    <w:rsid w:val="001450DE"/>
    <w:rsid w:val="0014570F"/>
    <w:rsid w:val="00147A28"/>
    <w:rsid w:val="00151342"/>
    <w:rsid w:val="00153E16"/>
    <w:rsid w:val="00153E19"/>
    <w:rsid w:val="0015512A"/>
    <w:rsid w:val="0015648B"/>
    <w:rsid w:val="00156AAA"/>
    <w:rsid w:val="001615AD"/>
    <w:rsid w:val="00163221"/>
    <w:rsid w:val="001636F7"/>
    <w:rsid w:val="00167569"/>
    <w:rsid w:val="001723F4"/>
    <w:rsid w:val="001731E5"/>
    <w:rsid w:val="001763EB"/>
    <w:rsid w:val="00176C30"/>
    <w:rsid w:val="001778AB"/>
    <w:rsid w:val="00182C2C"/>
    <w:rsid w:val="00186878"/>
    <w:rsid w:val="00190795"/>
    <w:rsid w:val="00190BA8"/>
    <w:rsid w:val="001916EA"/>
    <w:rsid w:val="00192727"/>
    <w:rsid w:val="00193D9F"/>
    <w:rsid w:val="001946F2"/>
    <w:rsid w:val="001A0B0A"/>
    <w:rsid w:val="001A1E62"/>
    <w:rsid w:val="001A608B"/>
    <w:rsid w:val="001A63BB"/>
    <w:rsid w:val="001B0888"/>
    <w:rsid w:val="001B0B34"/>
    <w:rsid w:val="001B1478"/>
    <w:rsid w:val="001B1950"/>
    <w:rsid w:val="001B2EDD"/>
    <w:rsid w:val="001B35B2"/>
    <w:rsid w:val="001B4136"/>
    <w:rsid w:val="001B629C"/>
    <w:rsid w:val="001B6E6B"/>
    <w:rsid w:val="001B7774"/>
    <w:rsid w:val="001C133C"/>
    <w:rsid w:val="001C3D33"/>
    <w:rsid w:val="001C567F"/>
    <w:rsid w:val="001C5A8E"/>
    <w:rsid w:val="001D07E6"/>
    <w:rsid w:val="001D0EC9"/>
    <w:rsid w:val="001D2CE2"/>
    <w:rsid w:val="001E26E8"/>
    <w:rsid w:val="001E271C"/>
    <w:rsid w:val="001E6457"/>
    <w:rsid w:val="001F1910"/>
    <w:rsid w:val="001F2C15"/>
    <w:rsid w:val="001F396D"/>
    <w:rsid w:val="001F3BAD"/>
    <w:rsid w:val="001F7EDD"/>
    <w:rsid w:val="00200A5E"/>
    <w:rsid w:val="00202D17"/>
    <w:rsid w:val="00202F32"/>
    <w:rsid w:val="002050A1"/>
    <w:rsid w:val="00205E08"/>
    <w:rsid w:val="0020630C"/>
    <w:rsid w:val="00206FE1"/>
    <w:rsid w:val="002123A6"/>
    <w:rsid w:val="002129BF"/>
    <w:rsid w:val="00212F90"/>
    <w:rsid w:val="00215BFA"/>
    <w:rsid w:val="0021687D"/>
    <w:rsid w:val="00226284"/>
    <w:rsid w:val="00227DA9"/>
    <w:rsid w:val="0023040E"/>
    <w:rsid w:val="00231AAC"/>
    <w:rsid w:val="002327CF"/>
    <w:rsid w:val="002333B0"/>
    <w:rsid w:val="00235E01"/>
    <w:rsid w:val="0023636F"/>
    <w:rsid w:val="002420D6"/>
    <w:rsid w:val="00243179"/>
    <w:rsid w:val="00243829"/>
    <w:rsid w:val="00243E8D"/>
    <w:rsid w:val="00244056"/>
    <w:rsid w:val="002447C5"/>
    <w:rsid w:val="00253C35"/>
    <w:rsid w:val="0025466F"/>
    <w:rsid w:val="00255280"/>
    <w:rsid w:val="0025644C"/>
    <w:rsid w:val="00256CBE"/>
    <w:rsid w:val="0026202B"/>
    <w:rsid w:val="00262C33"/>
    <w:rsid w:val="00263299"/>
    <w:rsid w:val="00263ACD"/>
    <w:rsid w:val="00264919"/>
    <w:rsid w:val="00264B6B"/>
    <w:rsid w:val="00266413"/>
    <w:rsid w:val="00270FDB"/>
    <w:rsid w:val="00271163"/>
    <w:rsid w:val="00271722"/>
    <w:rsid w:val="00273035"/>
    <w:rsid w:val="00273880"/>
    <w:rsid w:val="00274DB1"/>
    <w:rsid w:val="002761B3"/>
    <w:rsid w:val="0028089B"/>
    <w:rsid w:val="0028192D"/>
    <w:rsid w:val="002832D5"/>
    <w:rsid w:val="00292005"/>
    <w:rsid w:val="002930F9"/>
    <w:rsid w:val="0029475D"/>
    <w:rsid w:val="002A24A9"/>
    <w:rsid w:val="002A52E9"/>
    <w:rsid w:val="002A6ADB"/>
    <w:rsid w:val="002A7376"/>
    <w:rsid w:val="002B0024"/>
    <w:rsid w:val="002B388A"/>
    <w:rsid w:val="002C10C7"/>
    <w:rsid w:val="002C28BB"/>
    <w:rsid w:val="002C2E9E"/>
    <w:rsid w:val="002C38BD"/>
    <w:rsid w:val="002C47C9"/>
    <w:rsid w:val="002C77D3"/>
    <w:rsid w:val="002C7DC7"/>
    <w:rsid w:val="002D004A"/>
    <w:rsid w:val="002D2E97"/>
    <w:rsid w:val="002D3836"/>
    <w:rsid w:val="002D5646"/>
    <w:rsid w:val="002D668A"/>
    <w:rsid w:val="002E1BA3"/>
    <w:rsid w:val="002E1DB4"/>
    <w:rsid w:val="002E4374"/>
    <w:rsid w:val="002E61A3"/>
    <w:rsid w:val="002E7112"/>
    <w:rsid w:val="002F04C8"/>
    <w:rsid w:val="002F12DB"/>
    <w:rsid w:val="002F1327"/>
    <w:rsid w:val="002F212A"/>
    <w:rsid w:val="002F26DC"/>
    <w:rsid w:val="002F27CB"/>
    <w:rsid w:val="002F3906"/>
    <w:rsid w:val="002F48F9"/>
    <w:rsid w:val="00305016"/>
    <w:rsid w:val="00305B3D"/>
    <w:rsid w:val="00306223"/>
    <w:rsid w:val="00310A6F"/>
    <w:rsid w:val="00315248"/>
    <w:rsid w:val="00315470"/>
    <w:rsid w:val="00317AE9"/>
    <w:rsid w:val="0032190F"/>
    <w:rsid w:val="00322BAC"/>
    <w:rsid w:val="00324298"/>
    <w:rsid w:val="003261C4"/>
    <w:rsid w:val="00326D64"/>
    <w:rsid w:val="00327849"/>
    <w:rsid w:val="00332604"/>
    <w:rsid w:val="00336A2F"/>
    <w:rsid w:val="003416A5"/>
    <w:rsid w:val="003445AC"/>
    <w:rsid w:val="003504B5"/>
    <w:rsid w:val="0035118B"/>
    <w:rsid w:val="003536B3"/>
    <w:rsid w:val="00354A74"/>
    <w:rsid w:val="00355ADE"/>
    <w:rsid w:val="00362859"/>
    <w:rsid w:val="00362B49"/>
    <w:rsid w:val="0036482B"/>
    <w:rsid w:val="00365774"/>
    <w:rsid w:val="00366EA7"/>
    <w:rsid w:val="00370D44"/>
    <w:rsid w:val="00371409"/>
    <w:rsid w:val="003716D4"/>
    <w:rsid w:val="0037208F"/>
    <w:rsid w:val="003734D1"/>
    <w:rsid w:val="0038113C"/>
    <w:rsid w:val="00381466"/>
    <w:rsid w:val="0038153D"/>
    <w:rsid w:val="003821EC"/>
    <w:rsid w:val="003856B7"/>
    <w:rsid w:val="00386845"/>
    <w:rsid w:val="003870A0"/>
    <w:rsid w:val="00391984"/>
    <w:rsid w:val="00392496"/>
    <w:rsid w:val="00393787"/>
    <w:rsid w:val="003950EA"/>
    <w:rsid w:val="003A063F"/>
    <w:rsid w:val="003A0D7C"/>
    <w:rsid w:val="003A3E72"/>
    <w:rsid w:val="003A49F4"/>
    <w:rsid w:val="003B122D"/>
    <w:rsid w:val="003B2330"/>
    <w:rsid w:val="003B295A"/>
    <w:rsid w:val="003B37F0"/>
    <w:rsid w:val="003B5018"/>
    <w:rsid w:val="003C17F7"/>
    <w:rsid w:val="003C2856"/>
    <w:rsid w:val="003D0495"/>
    <w:rsid w:val="003D0D43"/>
    <w:rsid w:val="003D34D7"/>
    <w:rsid w:val="003D4FA4"/>
    <w:rsid w:val="003D5F3E"/>
    <w:rsid w:val="003E0B93"/>
    <w:rsid w:val="003E12F9"/>
    <w:rsid w:val="003E20C4"/>
    <w:rsid w:val="003E3317"/>
    <w:rsid w:val="003E6B42"/>
    <w:rsid w:val="003E7422"/>
    <w:rsid w:val="003F109C"/>
    <w:rsid w:val="003F3701"/>
    <w:rsid w:val="003F3978"/>
    <w:rsid w:val="003F4AEE"/>
    <w:rsid w:val="003F5C6D"/>
    <w:rsid w:val="003F7857"/>
    <w:rsid w:val="0040216B"/>
    <w:rsid w:val="004044F1"/>
    <w:rsid w:val="0040598D"/>
    <w:rsid w:val="00407878"/>
    <w:rsid w:val="004103C7"/>
    <w:rsid w:val="00417144"/>
    <w:rsid w:val="004171EB"/>
    <w:rsid w:val="004175F1"/>
    <w:rsid w:val="00417A6E"/>
    <w:rsid w:val="00423BB9"/>
    <w:rsid w:val="0042738B"/>
    <w:rsid w:val="00432C1C"/>
    <w:rsid w:val="00434464"/>
    <w:rsid w:val="00434D66"/>
    <w:rsid w:val="004359C1"/>
    <w:rsid w:val="00435D3F"/>
    <w:rsid w:val="00435DDD"/>
    <w:rsid w:val="0043706F"/>
    <w:rsid w:val="00437B71"/>
    <w:rsid w:val="00440249"/>
    <w:rsid w:val="004407BE"/>
    <w:rsid w:val="00442A45"/>
    <w:rsid w:val="00446654"/>
    <w:rsid w:val="00446F27"/>
    <w:rsid w:val="0044703D"/>
    <w:rsid w:val="00447613"/>
    <w:rsid w:val="0045001E"/>
    <w:rsid w:val="00453183"/>
    <w:rsid w:val="0045426B"/>
    <w:rsid w:val="0045591B"/>
    <w:rsid w:val="00460A30"/>
    <w:rsid w:val="00460FD7"/>
    <w:rsid w:val="00461051"/>
    <w:rsid w:val="00462A23"/>
    <w:rsid w:val="00463F19"/>
    <w:rsid w:val="00464A85"/>
    <w:rsid w:val="004654CA"/>
    <w:rsid w:val="004654EA"/>
    <w:rsid w:val="00467C71"/>
    <w:rsid w:val="004707BF"/>
    <w:rsid w:val="00470E3C"/>
    <w:rsid w:val="00474F7C"/>
    <w:rsid w:val="004761D2"/>
    <w:rsid w:val="00480F14"/>
    <w:rsid w:val="00483A27"/>
    <w:rsid w:val="00483C9E"/>
    <w:rsid w:val="004903CA"/>
    <w:rsid w:val="00492449"/>
    <w:rsid w:val="00492DB5"/>
    <w:rsid w:val="00494C73"/>
    <w:rsid w:val="00495FBE"/>
    <w:rsid w:val="00496943"/>
    <w:rsid w:val="00496A08"/>
    <w:rsid w:val="004A2460"/>
    <w:rsid w:val="004A2563"/>
    <w:rsid w:val="004A26D7"/>
    <w:rsid w:val="004A65E6"/>
    <w:rsid w:val="004A72CE"/>
    <w:rsid w:val="004B0575"/>
    <w:rsid w:val="004B0CC0"/>
    <w:rsid w:val="004B2448"/>
    <w:rsid w:val="004B2A11"/>
    <w:rsid w:val="004B2F3E"/>
    <w:rsid w:val="004B3824"/>
    <w:rsid w:val="004B456A"/>
    <w:rsid w:val="004B6410"/>
    <w:rsid w:val="004B6535"/>
    <w:rsid w:val="004C4453"/>
    <w:rsid w:val="004C5767"/>
    <w:rsid w:val="004D32F4"/>
    <w:rsid w:val="004D37DC"/>
    <w:rsid w:val="004D506A"/>
    <w:rsid w:val="004D50D2"/>
    <w:rsid w:val="004E072B"/>
    <w:rsid w:val="004E1B78"/>
    <w:rsid w:val="004E366D"/>
    <w:rsid w:val="004E3E47"/>
    <w:rsid w:val="004E400B"/>
    <w:rsid w:val="004E4196"/>
    <w:rsid w:val="004E43BF"/>
    <w:rsid w:val="004F1152"/>
    <w:rsid w:val="004F1AD5"/>
    <w:rsid w:val="004F25BC"/>
    <w:rsid w:val="004F391A"/>
    <w:rsid w:val="004F3AE8"/>
    <w:rsid w:val="004F4DF0"/>
    <w:rsid w:val="004F61EA"/>
    <w:rsid w:val="004F72A5"/>
    <w:rsid w:val="004F756A"/>
    <w:rsid w:val="00500D5D"/>
    <w:rsid w:val="00502627"/>
    <w:rsid w:val="00502642"/>
    <w:rsid w:val="00502AC9"/>
    <w:rsid w:val="0050395C"/>
    <w:rsid w:val="00503FBF"/>
    <w:rsid w:val="00504FF8"/>
    <w:rsid w:val="00505593"/>
    <w:rsid w:val="005058C2"/>
    <w:rsid w:val="0050740D"/>
    <w:rsid w:val="00511CD8"/>
    <w:rsid w:val="0051615C"/>
    <w:rsid w:val="00520EEA"/>
    <w:rsid w:val="005218E6"/>
    <w:rsid w:val="00521E4C"/>
    <w:rsid w:val="00523194"/>
    <w:rsid w:val="0052358B"/>
    <w:rsid w:val="00523B60"/>
    <w:rsid w:val="00524D59"/>
    <w:rsid w:val="005259AA"/>
    <w:rsid w:val="00526A2C"/>
    <w:rsid w:val="00534815"/>
    <w:rsid w:val="00534987"/>
    <w:rsid w:val="00536BE4"/>
    <w:rsid w:val="00537BDE"/>
    <w:rsid w:val="00537C6A"/>
    <w:rsid w:val="0054023D"/>
    <w:rsid w:val="005433FD"/>
    <w:rsid w:val="00544B97"/>
    <w:rsid w:val="0054507C"/>
    <w:rsid w:val="0054662C"/>
    <w:rsid w:val="0054681F"/>
    <w:rsid w:val="005509AD"/>
    <w:rsid w:val="00553140"/>
    <w:rsid w:val="00555496"/>
    <w:rsid w:val="0055603C"/>
    <w:rsid w:val="00560199"/>
    <w:rsid w:val="00560F22"/>
    <w:rsid w:val="005673E4"/>
    <w:rsid w:val="00571CE6"/>
    <w:rsid w:val="00571D74"/>
    <w:rsid w:val="0057207C"/>
    <w:rsid w:val="00573B1A"/>
    <w:rsid w:val="00575E75"/>
    <w:rsid w:val="00575FB2"/>
    <w:rsid w:val="00580FAA"/>
    <w:rsid w:val="00581051"/>
    <w:rsid w:val="005828DB"/>
    <w:rsid w:val="005845AD"/>
    <w:rsid w:val="00584D3D"/>
    <w:rsid w:val="00593868"/>
    <w:rsid w:val="005958FA"/>
    <w:rsid w:val="00595FE1"/>
    <w:rsid w:val="005A13CA"/>
    <w:rsid w:val="005A2E34"/>
    <w:rsid w:val="005A64BE"/>
    <w:rsid w:val="005B0908"/>
    <w:rsid w:val="005B0F45"/>
    <w:rsid w:val="005B360C"/>
    <w:rsid w:val="005B3654"/>
    <w:rsid w:val="005B4F11"/>
    <w:rsid w:val="005B5AC1"/>
    <w:rsid w:val="005B5ADA"/>
    <w:rsid w:val="005B6AC2"/>
    <w:rsid w:val="005B767A"/>
    <w:rsid w:val="005B7D4E"/>
    <w:rsid w:val="005C006B"/>
    <w:rsid w:val="005C107E"/>
    <w:rsid w:val="005C12DA"/>
    <w:rsid w:val="005C17F7"/>
    <w:rsid w:val="005C41DA"/>
    <w:rsid w:val="005D0CB3"/>
    <w:rsid w:val="005D53C4"/>
    <w:rsid w:val="005D712A"/>
    <w:rsid w:val="005D77B9"/>
    <w:rsid w:val="005E1EE4"/>
    <w:rsid w:val="005E23A6"/>
    <w:rsid w:val="005E2772"/>
    <w:rsid w:val="005E4B75"/>
    <w:rsid w:val="005E50CB"/>
    <w:rsid w:val="005F11C9"/>
    <w:rsid w:val="005F1AC6"/>
    <w:rsid w:val="005F351C"/>
    <w:rsid w:val="005F3C9F"/>
    <w:rsid w:val="005F3E82"/>
    <w:rsid w:val="005F63AD"/>
    <w:rsid w:val="005F6679"/>
    <w:rsid w:val="005F6D6B"/>
    <w:rsid w:val="005F76C4"/>
    <w:rsid w:val="00602A89"/>
    <w:rsid w:val="00603AF1"/>
    <w:rsid w:val="006053FE"/>
    <w:rsid w:val="006063EB"/>
    <w:rsid w:val="00606F20"/>
    <w:rsid w:val="0060719B"/>
    <w:rsid w:val="00611545"/>
    <w:rsid w:val="006127B5"/>
    <w:rsid w:val="00614090"/>
    <w:rsid w:val="006152BF"/>
    <w:rsid w:val="006201C9"/>
    <w:rsid w:val="00620AC7"/>
    <w:rsid w:val="006214D1"/>
    <w:rsid w:val="0062182D"/>
    <w:rsid w:val="00621B62"/>
    <w:rsid w:val="00624F26"/>
    <w:rsid w:val="006255F1"/>
    <w:rsid w:val="00625ED6"/>
    <w:rsid w:val="0062712A"/>
    <w:rsid w:val="006305D6"/>
    <w:rsid w:val="00632649"/>
    <w:rsid w:val="00632ED3"/>
    <w:rsid w:val="00634A0E"/>
    <w:rsid w:val="00644318"/>
    <w:rsid w:val="00644ED2"/>
    <w:rsid w:val="00645808"/>
    <w:rsid w:val="0064690B"/>
    <w:rsid w:val="00650494"/>
    <w:rsid w:val="006537A4"/>
    <w:rsid w:val="00654E51"/>
    <w:rsid w:val="00654F08"/>
    <w:rsid w:val="00655172"/>
    <w:rsid w:val="006553B4"/>
    <w:rsid w:val="00655D8C"/>
    <w:rsid w:val="006564B4"/>
    <w:rsid w:val="006630F4"/>
    <w:rsid w:val="0066342B"/>
    <w:rsid w:val="00670BC8"/>
    <w:rsid w:val="00670F48"/>
    <w:rsid w:val="006713A2"/>
    <w:rsid w:val="00671F51"/>
    <w:rsid w:val="006739CC"/>
    <w:rsid w:val="0067515D"/>
    <w:rsid w:val="0067656C"/>
    <w:rsid w:val="006808CA"/>
    <w:rsid w:val="00680CE4"/>
    <w:rsid w:val="00680EC0"/>
    <w:rsid w:val="00681BE6"/>
    <w:rsid w:val="00684614"/>
    <w:rsid w:val="006869D5"/>
    <w:rsid w:val="006940D1"/>
    <w:rsid w:val="00694A4C"/>
    <w:rsid w:val="006951CB"/>
    <w:rsid w:val="0069729A"/>
    <w:rsid w:val="00697BE0"/>
    <w:rsid w:val="006A0DC6"/>
    <w:rsid w:val="006A2F6E"/>
    <w:rsid w:val="006A334B"/>
    <w:rsid w:val="006A39A5"/>
    <w:rsid w:val="006A42ED"/>
    <w:rsid w:val="006A4305"/>
    <w:rsid w:val="006A6744"/>
    <w:rsid w:val="006B0BE3"/>
    <w:rsid w:val="006B156E"/>
    <w:rsid w:val="006B21CE"/>
    <w:rsid w:val="006B41A2"/>
    <w:rsid w:val="006B606F"/>
    <w:rsid w:val="006B62E8"/>
    <w:rsid w:val="006B6B3F"/>
    <w:rsid w:val="006B709E"/>
    <w:rsid w:val="006B794E"/>
    <w:rsid w:val="006B7CE5"/>
    <w:rsid w:val="006C25BE"/>
    <w:rsid w:val="006C3F34"/>
    <w:rsid w:val="006C4634"/>
    <w:rsid w:val="006C77DC"/>
    <w:rsid w:val="006C7A19"/>
    <w:rsid w:val="006D0458"/>
    <w:rsid w:val="006D06FC"/>
    <w:rsid w:val="006D11C3"/>
    <w:rsid w:val="006D13E9"/>
    <w:rsid w:val="006D261C"/>
    <w:rsid w:val="006D27D1"/>
    <w:rsid w:val="006D291F"/>
    <w:rsid w:val="006E489F"/>
    <w:rsid w:val="006E62A8"/>
    <w:rsid w:val="006E6EB1"/>
    <w:rsid w:val="006F0669"/>
    <w:rsid w:val="006F28CC"/>
    <w:rsid w:val="006F325C"/>
    <w:rsid w:val="006F3DAA"/>
    <w:rsid w:val="006F5C2D"/>
    <w:rsid w:val="006F7909"/>
    <w:rsid w:val="00701B14"/>
    <w:rsid w:val="007036D2"/>
    <w:rsid w:val="00704E5A"/>
    <w:rsid w:val="007062DD"/>
    <w:rsid w:val="007102D1"/>
    <w:rsid w:val="007121CD"/>
    <w:rsid w:val="0071310B"/>
    <w:rsid w:val="00713B0D"/>
    <w:rsid w:val="00714A38"/>
    <w:rsid w:val="007169A8"/>
    <w:rsid w:val="00716E99"/>
    <w:rsid w:val="00717012"/>
    <w:rsid w:val="0071792A"/>
    <w:rsid w:val="00720A4A"/>
    <w:rsid w:val="0072104A"/>
    <w:rsid w:val="00721944"/>
    <w:rsid w:val="00722C63"/>
    <w:rsid w:val="00726046"/>
    <w:rsid w:val="00733E2C"/>
    <w:rsid w:val="00737778"/>
    <w:rsid w:val="00740B94"/>
    <w:rsid w:val="00744CE3"/>
    <w:rsid w:val="00747139"/>
    <w:rsid w:val="0075791F"/>
    <w:rsid w:val="0076015F"/>
    <w:rsid w:val="007656DA"/>
    <w:rsid w:val="007714E5"/>
    <w:rsid w:val="00772818"/>
    <w:rsid w:val="0077619B"/>
    <w:rsid w:val="007767EC"/>
    <w:rsid w:val="00780173"/>
    <w:rsid w:val="00780E78"/>
    <w:rsid w:val="00781DAB"/>
    <w:rsid w:val="00783664"/>
    <w:rsid w:val="007845D1"/>
    <w:rsid w:val="007861CD"/>
    <w:rsid w:val="00790A3D"/>
    <w:rsid w:val="00791308"/>
    <w:rsid w:val="007A097E"/>
    <w:rsid w:val="007A1532"/>
    <w:rsid w:val="007A28A6"/>
    <w:rsid w:val="007A5BC2"/>
    <w:rsid w:val="007A5E27"/>
    <w:rsid w:val="007A6417"/>
    <w:rsid w:val="007B03C3"/>
    <w:rsid w:val="007B1337"/>
    <w:rsid w:val="007B65A8"/>
    <w:rsid w:val="007B7533"/>
    <w:rsid w:val="007C0303"/>
    <w:rsid w:val="007C0B65"/>
    <w:rsid w:val="007C6088"/>
    <w:rsid w:val="007C609F"/>
    <w:rsid w:val="007C783F"/>
    <w:rsid w:val="007C7FE6"/>
    <w:rsid w:val="007D295A"/>
    <w:rsid w:val="007D6B3D"/>
    <w:rsid w:val="007D6F6E"/>
    <w:rsid w:val="007E1E0E"/>
    <w:rsid w:val="007E1E16"/>
    <w:rsid w:val="007E2081"/>
    <w:rsid w:val="007E6F1E"/>
    <w:rsid w:val="007F0164"/>
    <w:rsid w:val="007F1033"/>
    <w:rsid w:val="007F4975"/>
    <w:rsid w:val="007F4A5C"/>
    <w:rsid w:val="007F5551"/>
    <w:rsid w:val="007F5C73"/>
    <w:rsid w:val="007F61FF"/>
    <w:rsid w:val="007F694D"/>
    <w:rsid w:val="007F7E30"/>
    <w:rsid w:val="008004D9"/>
    <w:rsid w:val="00800512"/>
    <w:rsid w:val="00801918"/>
    <w:rsid w:val="008027D3"/>
    <w:rsid w:val="008054F3"/>
    <w:rsid w:val="0080692D"/>
    <w:rsid w:val="00807332"/>
    <w:rsid w:val="00810C1C"/>
    <w:rsid w:val="00811AA4"/>
    <w:rsid w:val="00817D6A"/>
    <w:rsid w:val="00823973"/>
    <w:rsid w:val="008255FB"/>
    <w:rsid w:val="008262EA"/>
    <w:rsid w:val="00826865"/>
    <w:rsid w:val="00826F1D"/>
    <w:rsid w:val="00832932"/>
    <w:rsid w:val="008354CC"/>
    <w:rsid w:val="00835A94"/>
    <w:rsid w:val="00844CFB"/>
    <w:rsid w:val="00845C8B"/>
    <w:rsid w:val="00846174"/>
    <w:rsid w:val="00851627"/>
    <w:rsid w:val="008571A6"/>
    <w:rsid w:val="00860744"/>
    <w:rsid w:val="0086363B"/>
    <w:rsid w:val="008657BF"/>
    <w:rsid w:val="00865C87"/>
    <w:rsid w:val="00866621"/>
    <w:rsid w:val="00871863"/>
    <w:rsid w:val="00873764"/>
    <w:rsid w:val="008763A5"/>
    <w:rsid w:val="00876FAB"/>
    <w:rsid w:val="00884EFB"/>
    <w:rsid w:val="008852D2"/>
    <w:rsid w:val="008909AC"/>
    <w:rsid w:val="00890C8D"/>
    <w:rsid w:val="00890DB1"/>
    <w:rsid w:val="00897005"/>
    <w:rsid w:val="008A1967"/>
    <w:rsid w:val="008A2F45"/>
    <w:rsid w:val="008A3230"/>
    <w:rsid w:val="008A346D"/>
    <w:rsid w:val="008A6C6E"/>
    <w:rsid w:val="008A7E76"/>
    <w:rsid w:val="008B1125"/>
    <w:rsid w:val="008B28C2"/>
    <w:rsid w:val="008B3CD8"/>
    <w:rsid w:val="008B53BF"/>
    <w:rsid w:val="008B54BE"/>
    <w:rsid w:val="008B750A"/>
    <w:rsid w:val="008B774D"/>
    <w:rsid w:val="008C54C6"/>
    <w:rsid w:val="008C5AE6"/>
    <w:rsid w:val="008C711D"/>
    <w:rsid w:val="008C770B"/>
    <w:rsid w:val="008C7744"/>
    <w:rsid w:val="008D33A7"/>
    <w:rsid w:val="008D34B8"/>
    <w:rsid w:val="008D36A2"/>
    <w:rsid w:val="008D5D18"/>
    <w:rsid w:val="008E1213"/>
    <w:rsid w:val="008E66D9"/>
    <w:rsid w:val="008F2DC4"/>
    <w:rsid w:val="009024E3"/>
    <w:rsid w:val="00903E2B"/>
    <w:rsid w:val="0090576C"/>
    <w:rsid w:val="009062D2"/>
    <w:rsid w:val="00907453"/>
    <w:rsid w:val="0090747D"/>
    <w:rsid w:val="00911223"/>
    <w:rsid w:val="00911FA0"/>
    <w:rsid w:val="009124F0"/>
    <w:rsid w:val="00913DC0"/>
    <w:rsid w:val="00920F48"/>
    <w:rsid w:val="0092109F"/>
    <w:rsid w:val="00922310"/>
    <w:rsid w:val="00926838"/>
    <w:rsid w:val="0093090E"/>
    <w:rsid w:val="009312E0"/>
    <w:rsid w:val="00932640"/>
    <w:rsid w:val="00932774"/>
    <w:rsid w:val="009336D3"/>
    <w:rsid w:val="009359FA"/>
    <w:rsid w:val="00935F77"/>
    <w:rsid w:val="00944017"/>
    <w:rsid w:val="009441F4"/>
    <w:rsid w:val="00944974"/>
    <w:rsid w:val="00946D4E"/>
    <w:rsid w:val="00947834"/>
    <w:rsid w:val="00951C17"/>
    <w:rsid w:val="009529FB"/>
    <w:rsid w:val="00957B37"/>
    <w:rsid w:val="009628A8"/>
    <w:rsid w:val="00962AEE"/>
    <w:rsid w:val="00970651"/>
    <w:rsid w:val="00971A12"/>
    <w:rsid w:val="0097226D"/>
    <w:rsid w:val="0097258A"/>
    <w:rsid w:val="00976606"/>
    <w:rsid w:val="0098139E"/>
    <w:rsid w:val="0098314C"/>
    <w:rsid w:val="009842AB"/>
    <w:rsid w:val="009851A2"/>
    <w:rsid w:val="00987B4E"/>
    <w:rsid w:val="0099209C"/>
    <w:rsid w:val="00995116"/>
    <w:rsid w:val="00997698"/>
    <w:rsid w:val="0099771C"/>
    <w:rsid w:val="009A2373"/>
    <w:rsid w:val="009A394A"/>
    <w:rsid w:val="009A4E1B"/>
    <w:rsid w:val="009A6393"/>
    <w:rsid w:val="009B0413"/>
    <w:rsid w:val="009B13A3"/>
    <w:rsid w:val="009B3E25"/>
    <w:rsid w:val="009B454E"/>
    <w:rsid w:val="009C0B3E"/>
    <w:rsid w:val="009C1280"/>
    <w:rsid w:val="009C3B8F"/>
    <w:rsid w:val="009C7BFE"/>
    <w:rsid w:val="009D3BEB"/>
    <w:rsid w:val="009E224E"/>
    <w:rsid w:val="009E2D75"/>
    <w:rsid w:val="009E3955"/>
    <w:rsid w:val="009E3975"/>
    <w:rsid w:val="009E6BD0"/>
    <w:rsid w:val="009F3D5D"/>
    <w:rsid w:val="009F3FCF"/>
    <w:rsid w:val="009F59D9"/>
    <w:rsid w:val="00A036B1"/>
    <w:rsid w:val="00A04C59"/>
    <w:rsid w:val="00A069CB"/>
    <w:rsid w:val="00A06AB5"/>
    <w:rsid w:val="00A11B5B"/>
    <w:rsid w:val="00A11D87"/>
    <w:rsid w:val="00A12E7D"/>
    <w:rsid w:val="00A131A5"/>
    <w:rsid w:val="00A16C8F"/>
    <w:rsid w:val="00A23F88"/>
    <w:rsid w:val="00A26C01"/>
    <w:rsid w:val="00A318CF"/>
    <w:rsid w:val="00A33965"/>
    <w:rsid w:val="00A353C0"/>
    <w:rsid w:val="00A43F28"/>
    <w:rsid w:val="00A44FED"/>
    <w:rsid w:val="00A4592E"/>
    <w:rsid w:val="00A4650A"/>
    <w:rsid w:val="00A52AA4"/>
    <w:rsid w:val="00A5382F"/>
    <w:rsid w:val="00A541ED"/>
    <w:rsid w:val="00A55EF5"/>
    <w:rsid w:val="00A56509"/>
    <w:rsid w:val="00A57F6D"/>
    <w:rsid w:val="00A602A2"/>
    <w:rsid w:val="00A602DD"/>
    <w:rsid w:val="00A60C1C"/>
    <w:rsid w:val="00A61622"/>
    <w:rsid w:val="00A62D2E"/>
    <w:rsid w:val="00A637D6"/>
    <w:rsid w:val="00A6412D"/>
    <w:rsid w:val="00A66915"/>
    <w:rsid w:val="00A66D3D"/>
    <w:rsid w:val="00A7005B"/>
    <w:rsid w:val="00A71945"/>
    <w:rsid w:val="00A71BC7"/>
    <w:rsid w:val="00A72BE1"/>
    <w:rsid w:val="00A7615E"/>
    <w:rsid w:val="00A76262"/>
    <w:rsid w:val="00A76901"/>
    <w:rsid w:val="00A80930"/>
    <w:rsid w:val="00A80BDB"/>
    <w:rsid w:val="00A815C6"/>
    <w:rsid w:val="00A81BE4"/>
    <w:rsid w:val="00A92F7C"/>
    <w:rsid w:val="00A92F7D"/>
    <w:rsid w:val="00A940B0"/>
    <w:rsid w:val="00A94ADD"/>
    <w:rsid w:val="00A979E2"/>
    <w:rsid w:val="00AA0E11"/>
    <w:rsid w:val="00AA25CB"/>
    <w:rsid w:val="00AA36D6"/>
    <w:rsid w:val="00AA5FDE"/>
    <w:rsid w:val="00AA70FF"/>
    <w:rsid w:val="00AB133F"/>
    <w:rsid w:val="00AB64AF"/>
    <w:rsid w:val="00AC1294"/>
    <w:rsid w:val="00AC12C8"/>
    <w:rsid w:val="00AC1425"/>
    <w:rsid w:val="00AC216D"/>
    <w:rsid w:val="00AC2370"/>
    <w:rsid w:val="00AE2EE6"/>
    <w:rsid w:val="00AE3A29"/>
    <w:rsid w:val="00AE4AFD"/>
    <w:rsid w:val="00AE4B2E"/>
    <w:rsid w:val="00AE5105"/>
    <w:rsid w:val="00AE79E9"/>
    <w:rsid w:val="00AF01D1"/>
    <w:rsid w:val="00AF261D"/>
    <w:rsid w:val="00AF457D"/>
    <w:rsid w:val="00AF5A79"/>
    <w:rsid w:val="00AF5EEA"/>
    <w:rsid w:val="00AF630F"/>
    <w:rsid w:val="00B01E27"/>
    <w:rsid w:val="00B02853"/>
    <w:rsid w:val="00B05741"/>
    <w:rsid w:val="00B13912"/>
    <w:rsid w:val="00B14BC9"/>
    <w:rsid w:val="00B16149"/>
    <w:rsid w:val="00B1797A"/>
    <w:rsid w:val="00B20DB5"/>
    <w:rsid w:val="00B22470"/>
    <w:rsid w:val="00B2503E"/>
    <w:rsid w:val="00B25054"/>
    <w:rsid w:val="00B2658A"/>
    <w:rsid w:val="00B26764"/>
    <w:rsid w:val="00B267A2"/>
    <w:rsid w:val="00B35E90"/>
    <w:rsid w:val="00B35F2E"/>
    <w:rsid w:val="00B366D0"/>
    <w:rsid w:val="00B42719"/>
    <w:rsid w:val="00B42C7C"/>
    <w:rsid w:val="00B43570"/>
    <w:rsid w:val="00B446F2"/>
    <w:rsid w:val="00B45392"/>
    <w:rsid w:val="00B45E53"/>
    <w:rsid w:val="00B45FD7"/>
    <w:rsid w:val="00B51176"/>
    <w:rsid w:val="00B5554F"/>
    <w:rsid w:val="00B61501"/>
    <w:rsid w:val="00B62418"/>
    <w:rsid w:val="00B668B0"/>
    <w:rsid w:val="00B679B9"/>
    <w:rsid w:val="00B72D3B"/>
    <w:rsid w:val="00B73B16"/>
    <w:rsid w:val="00B7669A"/>
    <w:rsid w:val="00B844A1"/>
    <w:rsid w:val="00B85BDE"/>
    <w:rsid w:val="00B86F5C"/>
    <w:rsid w:val="00B87C04"/>
    <w:rsid w:val="00B87DEB"/>
    <w:rsid w:val="00B91ECD"/>
    <w:rsid w:val="00B9277D"/>
    <w:rsid w:val="00B93E2A"/>
    <w:rsid w:val="00B944BC"/>
    <w:rsid w:val="00BA0906"/>
    <w:rsid w:val="00BA510C"/>
    <w:rsid w:val="00BA6056"/>
    <w:rsid w:val="00BA628B"/>
    <w:rsid w:val="00BA6461"/>
    <w:rsid w:val="00BA7278"/>
    <w:rsid w:val="00BB280B"/>
    <w:rsid w:val="00BB2878"/>
    <w:rsid w:val="00BB3A29"/>
    <w:rsid w:val="00BB4947"/>
    <w:rsid w:val="00BB503C"/>
    <w:rsid w:val="00BB531C"/>
    <w:rsid w:val="00BB55C6"/>
    <w:rsid w:val="00BB58B3"/>
    <w:rsid w:val="00BB5F28"/>
    <w:rsid w:val="00BB644F"/>
    <w:rsid w:val="00BC0122"/>
    <w:rsid w:val="00BC0482"/>
    <w:rsid w:val="00BC0E8F"/>
    <w:rsid w:val="00BC1730"/>
    <w:rsid w:val="00BC2F65"/>
    <w:rsid w:val="00BD44B5"/>
    <w:rsid w:val="00BD4D11"/>
    <w:rsid w:val="00BD5E6C"/>
    <w:rsid w:val="00BE2397"/>
    <w:rsid w:val="00BE26FC"/>
    <w:rsid w:val="00BE2B82"/>
    <w:rsid w:val="00BE4AE5"/>
    <w:rsid w:val="00BE5080"/>
    <w:rsid w:val="00BE59B3"/>
    <w:rsid w:val="00BE5C17"/>
    <w:rsid w:val="00BE6C47"/>
    <w:rsid w:val="00BE7CB0"/>
    <w:rsid w:val="00BF2095"/>
    <w:rsid w:val="00BF2473"/>
    <w:rsid w:val="00BF432D"/>
    <w:rsid w:val="00C019B7"/>
    <w:rsid w:val="00C03EEF"/>
    <w:rsid w:val="00C05C33"/>
    <w:rsid w:val="00C07025"/>
    <w:rsid w:val="00C12E59"/>
    <w:rsid w:val="00C12E8F"/>
    <w:rsid w:val="00C20DBD"/>
    <w:rsid w:val="00C20E5D"/>
    <w:rsid w:val="00C21527"/>
    <w:rsid w:val="00C23567"/>
    <w:rsid w:val="00C23A18"/>
    <w:rsid w:val="00C24B13"/>
    <w:rsid w:val="00C25941"/>
    <w:rsid w:val="00C261B3"/>
    <w:rsid w:val="00C26D9C"/>
    <w:rsid w:val="00C3215C"/>
    <w:rsid w:val="00C355F9"/>
    <w:rsid w:val="00C371E5"/>
    <w:rsid w:val="00C41711"/>
    <w:rsid w:val="00C41A2F"/>
    <w:rsid w:val="00C41C58"/>
    <w:rsid w:val="00C45015"/>
    <w:rsid w:val="00C459EC"/>
    <w:rsid w:val="00C45B07"/>
    <w:rsid w:val="00C51394"/>
    <w:rsid w:val="00C51E42"/>
    <w:rsid w:val="00C528E7"/>
    <w:rsid w:val="00C52C2D"/>
    <w:rsid w:val="00C54F30"/>
    <w:rsid w:val="00C57B28"/>
    <w:rsid w:val="00C6114B"/>
    <w:rsid w:val="00C64E62"/>
    <w:rsid w:val="00C662BF"/>
    <w:rsid w:val="00C66C7A"/>
    <w:rsid w:val="00C66F70"/>
    <w:rsid w:val="00C7220E"/>
    <w:rsid w:val="00C77829"/>
    <w:rsid w:val="00C77F96"/>
    <w:rsid w:val="00C809A3"/>
    <w:rsid w:val="00C84FE0"/>
    <w:rsid w:val="00C86534"/>
    <w:rsid w:val="00C87526"/>
    <w:rsid w:val="00C923C9"/>
    <w:rsid w:val="00C965BE"/>
    <w:rsid w:val="00C97351"/>
    <w:rsid w:val="00C978DB"/>
    <w:rsid w:val="00CA03ED"/>
    <w:rsid w:val="00CA2A83"/>
    <w:rsid w:val="00CA40ED"/>
    <w:rsid w:val="00CA513A"/>
    <w:rsid w:val="00CA6663"/>
    <w:rsid w:val="00CA67E0"/>
    <w:rsid w:val="00CA7A2C"/>
    <w:rsid w:val="00CB04EA"/>
    <w:rsid w:val="00CB09A7"/>
    <w:rsid w:val="00CB7A61"/>
    <w:rsid w:val="00CB7AF8"/>
    <w:rsid w:val="00CC4136"/>
    <w:rsid w:val="00CC46F6"/>
    <w:rsid w:val="00CC481C"/>
    <w:rsid w:val="00CC4A2E"/>
    <w:rsid w:val="00CC506A"/>
    <w:rsid w:val="00CC6F16"/>
    <w:rsid w:val="00CD0093"/>
    <w:rsid w:val="00CD4FD7"/>
    <w:rsid w:val="00CD6072"/>
    <w:rsid w:val="00CD75B7"/>
    <w:rsid w:val="00CE1DC4"/>
    <w:rsid w:val="00CE4ADE"/>
    <w:rsid w:val="00CE767C"/>
    <w:rsid w:val="00CF39F4"/>
    <w:rsid w:val="00CF4039"/>
    <w:rsid w:val="00CF4EA8"/>
    <w:rsid w:val="00CF554B"/>
    <w:rsid w:val="00D00575"/>
    <w:rsid w:val="00D012B7"/>
    <w:rsid w:val="00D036AF"/>
    <w:rsid w:val="00D0407B"/>
    <w:rsid w:val="00D05E5F"/>
    <w:rsid w:val="00D07479"/>
    <w:rsid w:val="00D07810"/>
    <w:rsid w:val="00D12767"/>
    <w:rsid w:val="00D12BD9"/>
    <w:rsid w:val="00D13A79"/>
    <w:rsid w:val="00D15758"/>
    <w:rsid w:val="00D17FD8"/>
    <w:rsid w:val="00D204CC"/>
    <w:rsid w:val="00D20658"/>
    <w:rsid w:val="00D21052"/>
    <w:rsid w:val="00D2140C"/>
    <w:rsid w:val="00D304C6"/>
    <w:rsid w:val="00D3379B"/>
    <w:rsid w:val="00D3570C"/>
    <w:rsid w:val="00D36119"/>
    <w:rsid w:val="00D36C42"/>
    <w:rsid w:val="00D4067A"/>
    <w:rsid w:val="00D40E27"/>
    <w:rsid w:val="00D4131C"/>
    <w:rsid w:val="00D42B99"/>
    <w:rsid w:val="00D452AE"/>
    <w:rsid w:val="00D4695C"/>
    <w:rsid w:val="00D501DA"/>
    <w:rsid w:val="00D51DB3"/>
    <w:rsid w:val="00D55E32"/>
    <w:rsid w:val="00D614D2"/>
    <w:rsid w:val="00D6259B"/>
    <w:rsid w:val="00D62D12"/>
    <w:rsid w:val="00D62EEE"/>
    <w:rsid w:val="00D66D88"/>
    <w:rsid w:val="00D678EA"/>
    <w:rsid w:val="00D70472"/>
    <w:rsid w:val="00D77372"/>
    <w:rsid w:val="00D80475"/>
    <w:rsid w:val="00D84717"/>
    <w:rsid w:val="00D84A6E"/>
    <w:rsid w:val="00D876DC"/>
    <w:rsid w:val="00D91587"/>
    <w:rsid w:val="00D91AF5"/>
    <w:rsid w:val="00D93328"/>
    <w:rsid w:val="00D939AC"/>
    <w:rsid w:val="00D94595"/>
    <w:rsid w:val="00D96223"/>
    <w:rsid w:val="00D97F60"/>
    <w:rsid w:val="00DA1B1A"/>
    <w:rsid w:val="00DA307E"/>
    <w:rsid w:val="00DA3142"/>
    <w:rsid w:val="00DA3669"/>
    <w:rsid w:val="00DA444C"/>
    <w:rsid w:val="00DB0470"/>
    <w:rsid w:val="00DB1146"/>
    <w:rsid w:val="00DB1B63"/>
    <w:rsid w:val="00DB1BA0"/>
    <w:rsid w:val="00DB2F30"/>
    <w:rsid w:val="00DB38AB"/>
    <w:rsid w:val="00DB46C7"/>
    <w:rsid w:val="00DB56C4"/>
    <w:rsid w:val="00DD06E5"/>
    <w:rsid w:val="00DD0CEF"/>
    <w:rsid w:val="00DD243F"/>
    <w:rsid w:val="00DD373D"/>
    <w:rsid w:val="00DD3796"/>
    <w:rsid w:val="00DD39A1"/>
    <w:rsid w:val="00DD5957"/>
    <w:rsid w:val="00DD59D9"/>
    <w:rsid w:val="00DE694C"/>
    <w:rsid w:val="00DF0943"/>
    <w:rsid w:val="00DF3FCC"/>
    <w:rsid w:val="00DF70B0"/>
    <w:rsid w:val="00E00F74"/>
    <w:rsid w:val="00E01692"/>
    <w:rsid w:val="00E03C9C"/>
    <w:rsid w:val="00E04E7F"/>
    <w:rsid w:val="00E0762A"/>
    <w:rsid w:val="00E07E1E"/>
    <w:rsid w:val="00E10040"/>
    <w:rsid w:val="00E100F1"/>
    <w:rsid w:val="00E10AA8"/>
    <w:rsid w:val="00E13010"/>
    <w:rsid w:val="00E14461"/>
    <w:rsid w:val="00E14A60"/>
    <w:rsid w:val="00E15554"/>
    <w:rsid w:val="00E1603F"/>
    <w:rsid w:val="00E21442"/>
    <w:rsid w:val="00E25133"/>
    <w:rsid w:val="00E25249"/>
    <w:rsid w:val="00E25CD8"/>
    <w:rsid w:val="00E26753"/>
    <w:rsid w:val="00E308C3"/>
    <w:rsid w:val="00E31839"/>
    <w:rsid w:val="00E319AB"/>
    <w:rsid w:val="00E33E42"/>
    <w:rsid w:val="00E33FEF"/>
    <w:rsid w:val="00E404FC"/>
    <w:rsid w:val="00E40DA4"/>
    <w:rsid w:val="00E41280"/>
    <w:rsid w:val="00E418A2"/>
    <w:rsid w:val="00E42738"/>
    <w:rsid w:val="00E430E7"/>
    <w:rsid w:val="00E45299"/>
    <w:rsid w:val="00E45D9E"/>
    <w:rsid w:val="00E45ED0"/>
    <w:rsid w:val="00E47590"/>
    <w:rsid w:val="00E47967"/>
    <w:rsid w:val="00E52E67"/>
    <w:rsid w:val="00E55EBB"/>
    <w:rsid w:val="00E61A6B"/>
    <w:rsid w:val="00E62A7B"/>
    <w:rsid w:val="00E64AA9"/>
    <w:rsid w:val="00E67F42"/>
    <w:rsid w:val="00E711BF"/>
    <w:rsid w:val="00E71305"/>
    <w:rsid w:val="00E71A59"/>
    <w:rsid w:val="00E72DE4"/>
    <w:rsid w:val="00E740FF"/>
    <w:rsid w:val="00E75008"/>
    <w:rsid w:val="00E756C8"/>
    <w:rsid w:val="00E777E5"/>
    <w:rsid w:val="00E81C3C"/>
    <w:rsid w:val="00E83200"/>
    <w:rsid w:val="00E8427C"/>
    <w:rsid w:val="00E84F9B"/>
    <w:rsid w:val="00E86CD0"/>
    <w:rsid w:val="00E87865"/>
    <w:rsid w:val="00E9188D"/>
    <w:rsid w:val="00E91966"/>
    <w:rsid w:val="00E92E41"/>
    <w:rsid w:val="00E95DB1"/>
    <w:rsid w:val="00E976D1"/>
    <w:rsid w:val="00E978A0"/>
    <w:rsid w:val="00E979CB"/>
    <w:rsid w:val="00EA03CA"/>
    <w:rsid w:val="00EA5A3B"/>
    <w:rsid w:val="00EA656C"/>
    <w:rsid w:val="00EB07AE"/>
    <w:rsid w:val="00EB59BE"/>
    <w:rsid w:val="00EC0A3A"/>
    <w:rsid w:val="00EC1CAC"/>
    <w:rsid w:val="00EC442E"/>
    <w:rsid w:val="00EC605F"/>
    <w:rsid w:val="00EC6CC2"/>
    <w:rsid w:val="00ED07BD"/>
    <w:rsid w:val="00ED2557"/>
    <w:rsid w:val="00ED3667"/>
    <w:rsid w:val="00ED53DE"/>
    <w:rsid w:val="00ED6632"/>
    <w:rsid w:val="00ED7FED"/>
    <w:rsid w:val="00EE2E98"/>
    <w:rsid w:val="00EE3002"/>
    <w:rsid w:val="00EE3624"/>
    <w:rsid w:val="00EE4718"/>
    <w:rsid w:val="00EE6DAB"/>
    <w:rsid w:val="00EF164A"/>
    <w:rsid w:val="00EF2D17"/>
    <w:rsid w:val="00EF3972"/>
    <w:rsid w:val="00EF4A48"/>
    <w:rsid w:val="00EF71BF"/>
    <w:rsid w:val="00F0011B"/>
    <w:rsid w:val="00F00EE6"/>
    <w:rsid w:val="00F01656"/>
    <w:rsid w:val="00F02C2F"/>
    <w:rsid w:val="00F03D50"/>
    <w:rsid w:val="00F04078"/>
    <w:rsid w:val="00F04A4E"/>
    <w:rsid w:val="00F13466"/>
    <w:rsid w:val="00F1356C"/>
    <w:rsid w:val="00F23170"/>
    <w:rsid w:val="00F2475C"/>
    <w:rsid w:val="00F24D13"/>
    <w:rsid w:val="00F30113"/>
    <w:rsid w:val="00F323B5"/>
    <w:rsid w:val="00F33CE4"/>
    <w:rsid w:val="00F36A31"/>
    <w:rsid w:val="00F36BBC"/>
    <w:rsid w:val="00F40AF8"/>
    <w:rsid w:val="00F44132"/>
    <w:rsid w:val="00F4788F"/>
    <w:rsid w:val="00F529C0"/>
    <w:rsid w:val="00F52D3F"/>
    <w:rsid w:val="00F5343E"/>
    <w:rsid w:val="00F5491C"/>
    <w:rsid w:val="00F561FE"/>
    <w:rsid w:val="00F5774B"/>
    <w:rsid w:val="00F62ED6"/>
    <w:rsid w:val="00F663B1"/>
    <w:rsid w:val="00F664D3"/>
    <w:rsid w:val="00F7027E"/>
    <w:rsid w:val="00F7061E"/>
    <w:rsid w:val="00F7257E"/>
    <w:rsid w:val="00F73DA3"/>
    <w:rsid w:val="00F73E84"/>
    <w:rsid w:val="00F7409A"/>
    <w:rsid w:val="00F742DF"/>
    <w:rsid w:val="00F76B5C"/>
    <w:rsid w:val="00F77375"/>
    <w:rsid w:val="00F80258"/>
    <w:rsid w:val="00F81925"/>
    <w:rsid w:val="00F81948"/>
    <w:rsid w:val="00F85390"/>
    <w:rsid w:val="00F8705B"/>
    <w:rsid w:val="00F90D15"/>
    <w:rsid w:val="00F9180F"/>
    <w:rsid w:val="00F9186C"/>
    <w:rsid w:val="00F92516"/>
    <w:rsid w:val="00F927A0"/>
    <w:rsid w:val="00F928A2"/>
    <w:rsid w:val="00F93E65"/>
    <w:rsid w:val="00F9577B"/>
    <w:rsid w:val="00F95E30"/>
    <w:rsid w:val="00F96977"/>
    <w:rsid w:val="00F97F6B"/>
    <w:rsid w:val="00FA0F28"/>
    <w:rsid w:val="00FA1999"/>
    <w:rsid w:val="00FA2126"/>
    <w:rsid w:val="00FA2531"/>
    <w:rsid w:val="00FA2874"/>
    <w:rsid w:val="00FA36CD"/>
    <w:rsid w:val="00FA47E5"/>
    <w:rsid w:val="00FB1418"/>
    <w:rsid w:val="00FB7C10"/>
    <w:rsid w:val="00FC01E1"/>
    <w:rsid w:val="00FC1E04"/>
    <w:rsid w:val="00FC5F5C"/>
    <w:rsid w:val="00FC7A52"/>
    <w:rsid w:val="00FD12D0"/>
    <w:rsid w:val="00FD225C"/>
    <w:rsid w:val="00FD2F20"/>
    <w:rsid w:val="00FD3E18"/>
    <w:rsid w:val="00FD4567"/>
    <w:rsid w:val="00FD719F"/>
    <w:rsid w:val="00FD7D38"/>
    <w:rsid w:val="00FE0E0A"/>
    <w:rsid w:val="00FE6C6E"/>
    <w:rsid w:val="00FF17B2"/>
    <w:rsid w:val="00FF2020"/>
    <w:rsid w:val="00FF3C8F"/>
    <w:rsid w:val="00FF5A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tr-TR" w:eastAsia="tr-T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36F"/>
    <w:pPr>
      <w:spacing w:after="200" w:line="276" w:lineRule="auto"/>
    </w:pPr>
    <w:rPr>
      <w:rFonts w:eastAsia="Times New Roman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23636F"/>
    <w:rPr>
      <w:rFonts w:eastAsia="Times New Roman" w:cs="Calibri"/>
    </w:rPr>
  </w:style>
  <w:style w:type="table" w:customStyle="1" w:styleId="PlainTable21">
    <w:name w:val="Plain Table 21"/>
    <w:uiPriority w:val="99"/>
    <w:rsid w:val="0023636F"/>
    <w:rPr>
      <w:rFonts w:eastAsia="Times New Roman" w:cs="Calibri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177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A83"/>
    <w:rPr>
      <w:rFonts w:ascii="Times New Roman" w:hAnsi="Times New Roman" w:cs="Times New Roman"/>
      <w:sz w:val="2"/>
      <w:szCs w:val="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tr-TR" w:eastAsia="tr-T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36F"/>
    <w:pPr>
      <w:spacing w:after="200" w:line="276" w:lineRule="auto"/>
    </w:pPr>
    <w:rPr>
      <w:rFonts w:eastAsia="Times New Roman" w:cs="Calibri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ralkYok">
    <w:name w:val="No Spacing"/>
    <w:uiPriority w:val="99"/>
    <w:qFormat/>
    <w:rsid w:val="0023636F"/>
    <w:rPr>
      <w:rFonts w:eastAsia="Times New Roman" w:cs="Calibri"/>
    </w:rPr>
  </w:style>
  <w:style w:type="table" w:customStyle="1" w:styleId="PlainTable21">
    <w:name w:val="Plain Table 21"/>
    <w:uiPriority w:val="99"/>
    <w:rsid w:val="0023636F"/>
    <w:rPr>
      <w:rFonts w:eastAsia="Times New Roman" w:cs="Calibri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onMetni">
    <w:name w:val="Balloon Text"/>
    <w:basedOn w:val="Normal"/>
    <w:link w:val="BalonMetniChar"/>
    <w:uiPriority w:val="99"/>
    <w:semiHidden/>
    <w:rsid w:val="001778AB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CA2A83"/>
    <w:rPr>
      <w:rFonts w:ascii="Times New Roman" w:hAnsi="Times New Roman" w:cs="Times New Roman"/>
      <w:sz w:val="2"/>
      <w:szCs w:val="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6</Characters>
  <Application>Microsoft Office Word</Application>
  <DocSecurity>0</DocSecurity>
  <Lines>9</Lines>
  <Paragraphs>2</Paragraphs>
  <ScaleCrop>false</ScaleCrop>
  <Company>MoTuN TNCTR</Company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Evaluation of MRI Volumetric Measurements by Disease Severity</dc:title>
  <dc:creator>Hasan Terzi</dc:creator>
  <cp:lastModifiedBy>0010239</cp:lastModifiedBy>
  <cp:revision>10</cp:revision>
  <dcterms:created xsi:type="dcterms:W3CDTF">2016-10-04T10:42:00Z</dcterms:created>
  <dcterms:modified xsi:type="dcterms:W3CDTF">2016-11-01T05:29:00Z</dcterms:modified>
</cp:coreProperties>
</file>